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7EAFC" w14:textId="6A69E5CD" w:rsidR="00D2600C" w:rsidRDefault="004A5A59">
      <w:commentRangeStart w:id="0"/>
      <w:r w:rsidRPr="00174F64">
        <w:rPr>
          <w:rFonts w:ascii="Times New Roman" w:hAnsi="Times New Roman" w:cs="Times New Roman"/>
        </w:rPr>
        <w:t xml:space="preserve">The </w:t>
      </w:r>
      <w:r w:rsidRPr="00174F64">
        <w:rPr>
          <w:rFonts w:ascii="Times New Roman" w:hAnsi="Times New Roman" w:cs="Times New Roman"/>
          <w:i/>
          <w:iCs/>
        </w:rPr>
        <w:t>Homo sapiens</w:t>
      </w:r>
      <w:r w:rsidRPr="00174F64">
        <w:rPr>
          <w:rFonts w:ascii="Times New Roman" w:hAnsi="Times New Roman" w:cs="Times New Roman"/>
        </w:rPr>
        <w:t xml:space="preserve"> microRNA-target interaction (MTI) database was downloaded from </w:t>
      </w:r>
      <w:proofErr w:type="spellStart"/>
      <w:r w:rsidRPr="00174F64">
        <w:rPr>
          <w:rFonts w:ascii="Times New Roman" w:hAnsi="Times New Roman" w:cs="Times New Roman"/>
        </w:rPr>
        <w:t>miRTarBase</w:t>
      </w:r>
      <w:proofErr w:type="spellEnd"/>
      <w:r w:rsidRPr="00174F64">
        <w:rPr>
          <w:rFonts w:ascii="Times New Roman" w:hAnsi="Times New Roman" w:cs="Times New Roman"/>
        </w:rPr>
        <w:t xml:space="preserve">. We used R to filter the mRNA gene targets of the identified </w:t>
      </w:r>
      <w:proofErr w:type="spellStart"/>
      <w:r w:rsidRPr="00174F64">
        <w:rPr>
          <w:rFonts w:ascii="Times New Roman" w:hAnsi="Times New Roman" w:cs="Times New Roman"/>
        </w:rPr>
        <w:t>miRs</w:t>
      </w:r>
      <w:proofErr w:type="spellEnd"/>
      <w:r w:rsidRPr="00174F64">
        <w:rPr>
          <w:rFonts w:ascii="Times New Roman" w:hAnsi="Times New Roman" w:cs="Times New Roman"/>
        </w:rPr>
        <w:t xml:space="preserve">. Filters for the search included strong, experimentally validated (i.e. Western blot, </w:t>
      </w:r>
      <w:proofErr w:type="spellStart"/>
      <w:r w:rsidRPr="00174F64">
        <w:rPr>
          <w:rFonts w:ascii="Times New Roman" w:hAnsi="Times New Roman" w:cs="Times New Roman"/>
        </w:rPr>
        <w:t>qRT</w:t>
      </w:r>
      <w:proofErr w:type="spellEnd"/>
      <w:r w:rsidRPr="00174F64">
        <w:rPr>
          <w:rFonts w:ascii="Times New Roman" w:hAnsi="Times New Roman" w:cs="Times New Roman"/>
        </w:rPr>
        <w:t xml:space="preserve">-PCR, and reporter assay) evidence. Within the </w:t>
      </w:r>
      <w:proofErr w:type="spellStart"/>
      <w:r w:rsidRPr="00174F64">
        <w:rPr>
          <w:rFonts w:ascii="Times New Roman" w:hAnsi="Times New Roman" w:cs="Times New Roman"/>
        </w:rPr>
        <w:t>OrganismsDbi</w:t>
      </w:r>
      <w:proofErr w:type="spellEnd"/>
      <w:r w:rsidRPr="00174F64">
        <w:rPr>
          <w:rFonts w:ascii="Times New Roman" w:hAnsi="Times New Roman" w:cs="Times New Roman"/>
        </w:rPr>
        <w:t xml:space="preserve"> v1.36.0, we used the </w:t>
      </w:r>
      <w:proofErr w:type="spellStart"/>
      <w:r w:rsidRPr="00174F64">
        <w:rPr>
          <w:rFonts w:ascii="Times New Roman" w:hAnsi="Times New Roman" w:cs="Times New Roman"/>
        </w:rPr>
        <w:t>Homo.sapiens</w:t>
      </w:r>
      <w:proofErr w:type="spellEnd"/>
      <w:r w:rsidRPr="00174F64">
        <w:rPr>
          <w:rFonts w:ascii="Times New Roman" w:hAnsi="Times New Roman" w:cs="Times New Roman"/>
        </w:rPr>
        <w:t xml:space="preserve"> package (v1.3.1) to determine the entrez IDs for target mRNAs, which were added to results from </w:t>
      </w:r>
      <w:proofErr w:type="spellStart"/>
      <w:r w:rsidRPr="00174F64">
        <w:rPr>
          <w:rFonts w:ascii="Times New Roman" w:hAnsi="Times New Roman" w:cs="Times New Roman"/>
        </w:rPr>
        <w:t>miRTarBase</w:t>
      </w:r>
      <w:proofErr w:type="spellEnd"/>
      <w:r w:rsidRPr="00174F64">
        <w:rPr>
          <w:rFonts w:ascii="Times New Roman" w:hAnsi="Times New Roman" w:cs="Times New Roman"/>
        </w:rPr>
        <w:t xml:space="preserve">. </w:t>
      </w:r>
      <w:commentRangeEnd w:id="0"/>
      <w:r>
        <w:rPr>
          <w:rStyle w:val="CommentReference"/>
        </w:rPr>
        <w:commentReference w:id="0"/>
      </w:r>
    </w:p>
    <w:sectPr w:rsidR="00D26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Elena Flowers" w:date="2025-10-29T15:58:00Z" w:initials="FE">
    <w:p w14:paraId="17291E8E" w14:textId="77777777" w:rsidR="004A5A59" w:rsidRDefault="004A5A59" w:rsidP="004A5A59">
      <w:r>
        <w:rPr>
          <w:rStyle w:val="CommentReference"/>
        </w:rPr>
        <w:annotationRef/>
      </w:r>
      <w:r>
        <w:t xml:space="preserve">I moved this to a supplement for word count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7291E8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19A85A3" w16cex:dateUtc="2025-10-29T22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7291E8E" w16cid:durableId="219A85A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lena Flowers">
    <w15:presenceInfo w15:providerId="Windows Live" w15:userId="194135990_tp_box_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A59"/>
    <w:rsid w:val="00010C2B"/>
    <w:rsid w:val="0001625D"/>
    <w:rsid w:val="00036C1C"/>
    <w:rsid w:val="0005280A"/>
    <w:rsid w:val="00052A9B"/>
    <w:rsid w:val="00053929"/>
    <w:rsid w:val="000A2267"/>
    <w:rsid w:val="000A4630"/>
    <w:rsid w:val="000B0131"/>
    <w:rsid w:val="000D1085"/>
    <w:rsid w:val="00166220"/>
    <w:rsid w:val="00177D65"/>
    <w:rsid w:val="00186A8D"/>
    <w:rsid w:val="0019582F"/>
    <w:rsid w:val="001C01C1"/>
    <w:rsid w:val="001C6E55"/>
    <w:rsid w:val="00221448"/>
    <w:rsid w:val="002735C0"/>
    <w:rsid w:val="00274DA4"/>
    <w:rsid w:val="00283535"/>
    <w:rsid w:val="002B3CEC"/>
    <w:rsid w:val="00343A0E"/>
    <w:rsid w:val="00371B50"/>
    <w:rsid w:val="003B1C88"/>
    <w:rsid w:val="003F1503"/>
    <w:rsid w:val="003F5084"/>
    <w:rsid w:val="0041377A"/>
    <w:rsid w:val="004A5A59"/>
    <w:rsid w:val="004C3392"/>
    <w:rsid w:val="004D5418"/>
    <w:rsid w:val="004D7EF2"/>
    <w:rsid w:val="005158BD"/>
    <w:rsid w:val="0052237C"/>
    <w:rsid w:val="0055413C"/>
    <w:rsid w:val="00585BE5"/>
    <w:rsid w:val="005C4578"/>
    <w:rsid w:val="00602087"/>
    <w:rsid w:val="006137A2"/>
    <w:rsid w:val="0068636E"/>
    <w:rsid w:val="00697818"/>
    <w:rsid w:val="006A49E4"/>
    <w:rsid w:val="006F266A"/>
    <w:rsid w:val="007324B8"/>
    <w:rsid w:val="00754933"/>
    <w:rsid w:val="007A7C7B"/>
    <w:rsid w:val="007F6A52"/>
    <w:rsid w:val="00825ABF"/>
    <w:rsid w:val="0084716E"/>
    <w:rsid w:val="008A6E77"/>
    <w:rsid w:val="008C6881"/>
    <w:rsid w:val="008E0B24"/>
    <w:rsid w:val="009315A7"/>
    <w:rsid w:val="009450B6"/>
    <w:rsid w:val="009570EE"/>
    <w:rsid w:val="0098664B"/>
    <w:rsid w:val="00990C08"/>
    <w:rsid w:val="009A787D"/>
    <w:rsid w:val="009D15AD"/>
    <w:rsid w:val="009D54ED"/>
    <w:rsid w:val="00A06E57"/>
    <w:rsid w:val="00A83165"/>
    <w:rsid w:val="00AF24CF"/>
    <w:rsid w:val="00BE608E"/>
    <w:rsid w:val="00BF23DA"/>
    <w:rsid w:val="00C165D3"/>
    <w:rsid w:val="00C2661A"/>
    <w:rsid w:val="00C857E1"/>
    <w:rsid w:val="00C973E7"/>
    <w:rsid w:val="00CC1674"/>
    <w:rsid w:val="00CD2A0A"/>
    <w:rsid w:val="00CE7A7A"/>
    <w:rsid w:val="00CF6395"/>
    <w:rsid w:val="00D066CB"/>
    <w:rsid w:val="00D12074"/>
    <w:rsid w:val="00D14BDD"/>
    <w:rsid w:val="00D2600C"/>
    <w:rsid w:val="00D36496"/>
    <w:rsid w:val="00D56751"/>
    <w:rsid w:val="00D731AF"/>
    <w:rsid w:val="00DE055B"/>
    <w:rsid w:val="00E176FC"/>
    <w:rsid w:val="00E17CEF"/>
    <w:rsid w:val="00E842C2"/>
    <w:rsid w:val="00EA01DE"/>
    <w:rsid w:val="00EA6555"/>
    <w:rsid w:val="00EF2B75"/>
    <w:rsid w:val="00F721F9"/>
    <w:rsid w:val="00F91E74"/>
    <w:rsid w:val="00FF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164A86"/>
  <w15:chartTrackingRefBased/>
  <w15:docId w15:val="{F6BEA2DC-93CF-B142-93D2-F28289FB5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A5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A5A5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5A5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5A5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5A5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5A5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5A5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5A5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5A5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5A5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5A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5A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5A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5A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5A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5A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5A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5A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5A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5A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5A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5A5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5A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5A5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5A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5A5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5A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5A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5A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5A5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A5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wers, Elena</dc:creator>
  <cp:keywords/>
  <dc:description/>
  <cp:lastModifiedBy>Flowers, Elena</cp:lastModifiedBy>
  <cp:revision>2</cp:revision>
  <dcterms:created xsi:type="dcterms:W3CDTF">2025-11-18T21:29:00Z</dcterms:created>
  <dcterms:modified xsi:type="dcterms:W3CDTF">2025-12-09T21:24:00Z</dcterms:modified>
</cp:coreProperties>
</file>